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D63" w:rsidRPr="004C6352" w:rsidRDefault="00DA7D63" w:rsidP="00995026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995026" w:rsidRPr="004C6352" w:rsidRDefault="00995026" w:rsidP="00995026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4C6352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4C6352" w:rsidRPr="004C6352">
        <w:rPr>
          <w:rFonts w:ascii="Times New Roman" w:hAnsi="Times New Roman" w:cs="Times New Roman"/>
          <w:b/>
          <w:color w:val="000000" w:themeColor="text1"/>
          <w:szCs w:val="21"/>
        </w:rPr>
        <w:t xml:space="preserve">upplementary </w:t>
      </w:r>
      <w:r w:rsidR="000B5807" w:rsidRPr="004C6352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="004C6352" w:rsidRPr="004C6352">
        <w:rPr>
          <w:rFonts w:ascii="Times New Roman" w:hAnsi="Times New Roman" w:cs="Times New Roman"/>
          <w:b/>
          <w:color w:val="000000" w:themeColor="text1"/>
          <w:szCs w:val="21"/>
        </w:rPr>
        <w:t xml:space="preserve"> 2</w:t>
      </w:r>
      <w:r w:rsidRPr="004C6352">
        <w:rPr>
          <w:rFonts w:ascii="Times New Roman" w:hAnsi="Times New Roman" w:cs="Times New Roman"/>
          <w:b/>
          <w:color w:val="000000" w:themeColor="text1"/>
          <w:szCs w:val="21"/>
        </w:rPr>
        <w:t>. Transgen</w:t>
      </w:r>
      <w:r w:rsidR="00C62CDF">
        <w:rPr>
          <w:rFonts w:ascii="Times New Roman" w:hAnsi="Times New Roman" w:cs="Times New Roman"/>
          <w:b/>
          <w:color w:val="000000" w:themeColor="text1"/>
          <w:szCs w:val="21"/>
        </w:rPr>
        <w:t>ic</w:t>
      </w:r>
      <w:r w:rsidRPr="004C6352">
        <w:rPr>
          <w:rFonts w:ascii="Times New Roman" w:hAnsi="Times New Roman" w:cs="Times New Roman"/>
          <w:b/>
          <w:color w:val="000000" w:themeColor="text1"/>
          <w:szCs w:val="21"/>
        </w:rPr>
        <w:t xml:space="preserve"> strains</w:t>
      </w:r>
    </w:p>
    <w:p w:rsidR="000B5807" w:rsidRPr="004C6352" w:rsidRDefault="000B5807" w:rsidP="00995026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tbl>
      <w:tblPr>
        <w:tblW w:w="8506" w:type="dxa"/>
        <w:tblInd w:w="-31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7"/>
        <w:gridCol w:w="7229"/>
      </w:tblGrid>
      <w:tr w:rsidR="004C6352" w:rsidRPr="004C6352" w:rsidTr="005E200F">
        <w:tc>
          <w:tcPr>
            <w:tcW w:w="127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4C6352" w:rsidRPr="004C6352" w:rsidRDefault="004C6352" w:rsidP="00130237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  <w:t>Transgenes</w:t>
            </w:r>
          </w:p>
        </w:tc>
        <w:tc>
          <w:tcPr>
            <w:tcW w:w="7229" w:type="dxa"/>
            <w:tcBorders>
              <w:bottom w:val="single" w:sz="6" w:space="0" w:color="000000"/>
            </w:tcBorders>
            <w:shd w:val="clear" w:color="auto" w:fill="auto"/>
          </w:tcPr>
          <w:p w:rsidR="004C6352" w:rsidRPr="004C6352" w:rsidRDefault="004C6352" w:rsidP="00130237">
            <w:pPr>
              <w:jc w:val="left"/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  <w:t>DNA constructs</w:t>
            </w:r>
          </w:p>
        </w:tc>
      </w:tr>
      <w:tr w:rsidR="004C6352" w:rsidRPr="004C6352" w:rsidTr="005E200F">
        <w:tc>
          <w:tcPr>
            <w:tcW w:w="1277" w:type="dxa"/>
            <w:tcBorders>
              <w:right w:val="single" w:sz="6" w:space="0" w:color="000000"/>
            </w:tcBorders>
            <w:shd w:val="clear" w:color="auto" w:fill="auto"/>
          </w:tcPr>
          <w:p w:rsidR="004C6352" w:rsidRPr="004C6352" w:rsidRDefault="004C6352" w:rsidP="00322D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1201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1317</w:t>
            </w:r>
          </w:p>
          <w:p w:rsidR="004C6352" w:rsidRPr="004C6352" w:rsidRDefault="004C6352" w:rsidP="00E51E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619</w:t>
            </w:r>
          </w:p>
          <w:p w:rsidR="004C6352" w:rsidRPr="004C6352" w:rsidRDefault="004C6352" w:rsidP="00E51E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XD</w:t>
            </w: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2486</w:t>
            </w:r>
          </w:p>
          <w:p w:rsidR="004C6352" w:rsidRPr="004C6352" w:rsidRDefault="004C6352" w:rsidP="00E51EA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603</w:t>
            </w:r>
          </w:p>
          <w:p w:rsidR="00E31F03" w:rsidRPr="00E31F03" w:rsidRDefault="00E31F03" w:rsidP="00E31F0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1F03">
              <w:rPr>
                <w:rFonts w:ascii="Times New Roman" w:hAnsi="Times New Roman" w:cs="Times New Roman"/>
                <w:color w:val="000000" w:themeColor="text1"/>
                <w:szCs w:val="21"/>
              </w:rPr>
              <w:t>XD4617</w:t>
            </w:r>
          </w:p>
          <w:p w:rsidR="00E31F03" w:rsidRDefault="00E31F03" w:rsidP="00E31F0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1F03">
              <w:rPr>
                <w:rFonts w:ascii="Times New Roman" w:hAnsi="Times New Roman" w:cs="Times New Roman"/>
                <w:color w:val="000000" w:themeColor="text1"/>
                <w:szCs w:val="21"/>
              </w:rPr>
              <w:t>XD4618</w:t>
            </w:r>
          </w:p>
          <w:p w:rsidR="004C6352" w:rsidRDefault="004C6352" w:rsidP="00746C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900</w:t>
            </w:r>
          </w:p>
          <w:p w:rsidR="00E31F03" w:rsidRDefault="00E31F03" w:rsidP="00746C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1F03">
              <w:rPr>
                <w:rFonts w:ascii="Times New Roman" w:hAnsi="Times New Roman" w:cs="Times New Roman"/>
                <w:color w:val="000000" w:themeColor="text1"/>
                <w:szCs w:val="21"/>
              </w:rPr>
              <w:t>XD3901</w:t>
            </w:r>
          </w:p>
          <w:p w:rsidR="00E31F03" w:rsidRDefault="00E31F03" w:rsidP="00746C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949</w:t>
            </w:r>
          </w:p>
          <w:p w:rsidR="00E31F03" w:rsidRPr="00E31F03" w:rsidRDefault="00E31F03" w:rsidP="00746C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926</w:t>
            </w:r>
          </w:p>
          <w:p w:rsidR="00E31F03" w:rsidRDefault="00E31F03" w:rsidP="00E31F0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729</w:t>
            </w:r>
          </w:p>
          <w:p w:rsidR="0073360C" w:rsidRPr="004C6352" w:rsidRDefault="0073360C" w:rsidP="00E31F0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878</w:t>
            </w:r>
          </w:p>
          <w:p w:rsidR="0073360C" w:rsidRDefault="0073360C" w:rsidP="0073360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879</w:t>
            </w:r>
          </w:p>
          <w:p w:rsidR="0073360C" w:rsidRDefault="0073360C" w:rsidP="0073360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792</w:t>
            </w:r>
          </w:p>
          <w:p w:rsidR="0073360C" w:rsidRPr="004C6352" w:rsidRDefault="0073360C" w:rsidP="0073360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274</w:t>
            </w:r>
          </w:p>
          <w:p w:rsidR="0073360C" w:rsidRPr="004C6352" w:rsidRDefault="0073360C" w:rsidP="0073360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949</w:t>
            </w:r>
          </w:p>
          <w:p w:rsidR="00F21984" w:rsidRPr="00CD65C3" w:rsidRDefault="00F21984" w:rsidP="00F2198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115</w:t>
            </w:r>
          </w:p>
          <w:p w:rsidR="0073360C" w:rsidRDefault="00F21984" w:rsidP="0073360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117</w:t>
            </w:r>
          </w:p>
          <w:p w:rsidR="00F21984" w:rsidRPr="00CD65C3" w:rsidRDefault="00F21984" w:rsidP="00F2198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783</w:t>
            </w:r>
          </w:p>
          <w:p w:rsidR="00F21984" w:rsidRPr="00CD65C3" w:rsidRDefault="00F21984" w:rsidP="00F2198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927</w:t>
            </w:r>
          </w:p>
          <w:p w:rsidR="00F21984" w:rsidRPr="00CD65C3" w:rsidRDefault="00F21984" w:rsidP="00F2198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2533</w:t>
            </w: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  <w:p w:rsidR="0073360C" w:rsidRPr="004C6352" w:rsidRDefault="00F21984" w:rsidP="00F2198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119</w:t>
            </w:r>
          </w:p>
          <w:p w:rsidR="004C6352" w:rsidRPr="004C6352" w:rsidRDefault="004C6352" w:rsidP="001061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533</w:t>
            </w:r>
          </w:p>
          <w:p w:rsidR="004C6352" w:rsidRPr="00CD65C3" w:rsidRDefault="004C6352" w:rsidP="001061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290</w:t>
            </w:r>
          </w:p>
          <w:p w:rsidR="004C6352" w:rsidRPr="00CD65C3" w:rsidRDefault="004C6352" w:rsidP="001061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792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576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829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830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840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841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842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844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891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899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257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1813</w:t>
            </w:r>
          </w:p>
          <w:p w:rsidR="004C6352" w:rsidRPr="004C6352" w:rsidRDefault="004C6352" w:rsidP="005039A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006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935</w:t>
            </w:r>
          </w:p>
          <w:p w:rsidR="004C6352" w:rsidRPr="004C6352" w:rsidRDefault="004C6352" w:rsidP="001D1C8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13</w:t>
            </w:r>
          </w:p>
          <w:p w:rsidR="004C6352" w:rsidRPr="004C6352" w:rsidRDefault="004C6352" w:rsidP="00295F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XD2933</w:t>
            </w:r>
          </w:p>
          <w:p w:rsidR="004C6352" w:rsidRPr="004C6352" w:rsidRDefault="004C6352" w:rsidP="00295F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61</w:t>
            </w:r>
          </w:p>
          <w:p w:rsidR="004C6352" w:rsidRPr="004C6352" w:rsidRDefault="004C6352" w:rsidP="00295F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55</w:t>
            </w:r>
          </w:p>
          <w:p w:rsidR="004C6352" w:rsidRPr="004C6352" w:rsidRDefault="004C6352" w:rsidP="009B26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1681</w:t>
            </w:r>
          </w:p>
          <w:p w:rsidR="004C6352" w:rsidRPr="004C6352" w:rsidRDefault="004C6352" w:rsidP="009B26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127</w:t>
            </w:r>
          </w:p>
          <w:p w:rsidR="004C6352" w:rsidRPr="00CD65C3" w:rsidRDefault="004C6352" w:rsidP="009B26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21</w:t>
            </w:r>
          </w:p>
          <w:p w:rsidR="004C6352" w:rsidRPr="00CD65C3" w:rsidRDefault="004C6352" w:rsidP="00A948D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3452</w:t>
            </w:r>
          </w:p>
          <w:p w:rsidR="004C6352" w:rsidRPr="00CD65C3" w:rsidRDefault="004C6352" w:rsidP="00A948D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2675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672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673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2732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48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50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52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54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56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57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89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90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91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00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01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09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10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11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12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20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472</w:t>
            </w:r>
          </w:p>
          <w:p w:rsidR="004C6352" w:rsidRPr="00CD65C3" w:rsidRDefault="004C6352" w:rsidP="00776B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584</w:t>
            </w:r>
          </w:p>
          <w:p w:rsidR="004C6352" w:rsidRPr="004C6352" w:rsidRDefault="004C6352" w:rsidP="00830B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398</w:t>
            </w:r>
          </w:p>
          <w:p w:rsidR="004C6352" w:rsidRPr="004C6352" w:rsidRDefault="004C6352" w:rsidP="00830B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639</w:t>
            </w:r>
          </w:p>
          <w:p w:rsidR="004C6352" w:rsidRPr="00CD65C3" w:rsidRDefault="004C6352" w:rsidP="00830B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795</w:t>
            </w:r>
          </w:p>
          <w:p w:rsidR="004C6352" w:rsidRPr="00CD65C3" w:rsidRDefault="004C6352" w:rsidP="00830B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796</w:t>
            </w:r>
          </w:p>
          <w:p w:rsidR="004C6352" w:rsidRPr="00CD65C3" w:rsidRDefault="004C6352" w:rsidP="00460A9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929</w:t>
            </w:r>
          </w:p>
          <w:p w:rsidR="004C6352" w:rsidRPr="00CD65C3" w:rsidRDefault="004C6352" w:rsidP="00460A9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930</w:t>
            </w:r>
          </w:p>
          <w:p w:rsidR="004C6352" w:rsidRPr="00CD65C3" w:rsidRDefault="004C6352" w:rsidP="00460A9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004</w:t>
            </w:r>
          </w:p>
          <w:p w:rsidR="004C6352" w:rsidRPr="00CD65C3" w:rsidRDefault="004C6352" w:rsidP="00460A9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005</w:t>
            </w:r>
          </w:p>
          <w:p w:rsidR="004C6352" w:rsidRPr="00CD65C3" w:rsidRDefault="004C6352" w:rsidP="00460A9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007</w:t>
            </w:r>
          </w:p>
          <w:p w:rsidR="004C6352" w:rsidRPr="00CD65C3" w:rsidRDefault="004C6352" w:rsidP="00460A9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193</w:t>
            </w:r>
          </w:p>
          <w:p w:rsidR="004C6352" w:rsidRPr="00CD65C3" w:rsidRDefault="004C6352" w:rsidP="002558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794</w:t>
            </w:r>
          </w:p>
          <w:p w:rsidR="004C6352" w:rsidRPr="004C6352" w:rsidRDefault="004C6352" w:rsidP="00C126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759</w:t>
            </w:r>
          </w:p>
          <w:p w:rsidR="004C6352" w:rsidRPr="004C6352" w:rsidRDefault="004C6352" w:rsidP="00C126C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639</w:t>
            </w:r>
          </w:p>
          <w:p w:rsidR="004C6352" w:rsidRPr="004C6352" w:rsidRDefault="004C6352" w:rsidP="008521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638</w:t>
            </w:r>
          </w:p>
          <w:p w:rsidR="004C6352" w:rsidRPr="004C6352" w:rsidRDefault="004C6352" w:rsidP="0085215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3794</w:t>
            </w:r>
          </w:p>
          <w:p w:rsidR="004C6352" w:rsidRPr="004C6352" w:rsidRDefault="004C6352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XD4532 </w:t>
            </w:r>
          </w:p>
          <w:p w:rsidR="004C6352" w:rsidRPr="004C6352" w:rsidRDefault="004C6352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533</w:t>
            </w:r>
          </w:p>
          <w:p w:rsidR="004C6352" w:rsidRPr="004C6352" w:rsidRDefault="004C6352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656 XD4658 XD4659</w:t>
            </w:r>
          </w:p>
          <w:p w:rsidR="004C6352" w:rsidRPr="004C6352" w:rsidRDefault="004C6352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618</w:t>
            </w:r>
          </w:p>
          <w:p w:rsidR="004C6352" w:rsidRPr="004C6352" w:rsidRDefault="004C6352" w:rsidP="004C30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425</w:t>
            </w:r>
          </w:p>
          <w:p w:rsidR="004C6352" w:rsidRPr="004C6352" w:rsidRDefault="004C6352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522</w:t>
            </w:r>
          </w:p>
          <w:p w:rsidR="004C6352" w:rsidRPr="004C6352" w:rsidRDefault="004C6352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523</w:t>
            </w:r>
          </w:p>
          <w:p w:rsidR="004C6352" w:rsidRPr="004C6352" w:rsidRDefault="004C6352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525</w:t>
            </w:r>
          </w:p>
          <w:p w:rsidR="00282BE4" w:rsidRPr="00CD65C3" w:rsidRDefault="004C6352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color w:val="000000" w:themeColor="text1"/>
                <w:szCs w:val="21"/>
              </w:rPr>
              <w:t>XD4539</w:t>
            </w:r>
            <w:r w:rsidR="00282BE4"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:rsidR="00282BE4" w:rsidRPr="00CD65C3" w:rsidRDefault="00282BE4" w:rsidP="002E54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CN1071</w:t>
            </w:r>
          </w:p>
          <w:p w:rsidR="00BB3207" w:rsidRDefault="00282BE4" w:rsidP="005C58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D5038 XD5073 XD5074 </w:t>
            </w:r>
            <w:r w:rsidR="00CD65C3" w:rsidRPr="00CD65C3">
              <w:rPr>
                <w:rFonts w:ascii="Times New Roman" w:hAnsi="Times New Roman" w:cs="Times New Roman"/>
                <w:color w:val="000000" w:themeColor="text1"/>
                <w:szCs w:val="21"/>
              </w:rPr>
              <w:t>XD5127</w:t>
            </w:r>
            <w:r w:rsidR="00CD65C3"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="00CD65C3" w:rsidRPr="00A31E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D5087 </w:t>
            </w:r>
          </w:p>
          <w:p w:rsidR="00BB3207" w:rsidRPr="004D3CBC" w:rsidRDefault="00BB3207" w:rsidP="005C58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3CBC">
              <w:rPr>
                <w:rFonts w:ascii="Times New Roman" w:hAnsi="Times New Roman" w:cs="Times New Roman"/>
                <w:color w:val="000000" w:themeColor="text1"/>
                <w:szCs w:val="21"/>
              </w:rPr>
              <w:t>XD4953</w:t>
            </w:r>
          </w:p>
          <w:p w:rsidR="00BB3207" w:rsidRDefault="00CD65C3" w:rsidP="005C58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1E3F">
              <w:rPr>
                <w:rFonts w:ascii="Times New Roman" w:hAnsi="Times New Roman" w:cs="Times New Roman"/>
                <w:color w:val="000000" w:themeColor="text1"/>
                <w:szCs w:val="21"/>
              </w:rPr>
              <w:t>XD5085</w:t>
            </w:r>
            <w:r w:rsidR="005C5863" w:rsidRPr="00A31E3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:rsidR="00BB3207" w:rsidRDefault="00BB3207" w:rsidP="005C58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B3207">
              <w:rPr>
                <w:rFonts w:ascii="Times New Roman" w:hAnsi="Times New Roman" w:cs="Times New Roman"/>
                <w:color w:val="000000" w:themeColor="text1"/>
                <w:szCs w:val="21"/>
              </w:rPr>
              <w:t>XD5426</w:t>
            </w:r>
          </w:p>
          <w:p w:rsidR="00BB3207" w:rsidRDefault="00BB3207" w:rsidP="005C58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D</w:t>
            </w:r>
            <w:r w:rsidR="009E7CE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45</w:t>
            </w:r>
          </w:p>
          <w:p w:rsidR="00390E9C" w:rsidRPr="002554C7" w:rsidRDefault="005C5863" w:rsidP="005C58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1E3F">
              <w:rPr>
                <w:rFonts w:ascii="Times New Roman" w:hAnsi="Times New Roman" w:cs="Times New Roman"/>
                <w:color w:val="000000" w:themeColor="text1"/>
                <w:szCs w:val="21"/>
              </w:rPr>
              <w:t>XD5090 XD4946 XD4948 XD5159</w:t>
            </w:r>
            <w:r w:rsidR="00F8268C" w:rsidRPr="00F8268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F8268C" w:rsidRPr="002554C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D5188</w:t>
            </w:r>
            <w:r w:rsidR="00784647" w:rsidRPr="002554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XD5246 XD5247 XD5248</w:t>
            </w:r>
            <w:r w:rsidR="00AF48E9" w:rsidRPr="002554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XD5189 XD5190 XD5259</w:t>
            </w:r>
          </w:p>
          <w:p w:rsidR="00390E9C" w:rsidRPr="002554C7" w:rsidRDefault="00390E9C" w:rsidP="005C586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54C7">
              <w:rPr>
                <w:rFonts w:ascii="Times New Roman" w:hAnsi="Times New Roman" w:cs="Times New Roman"/>
                <w:color w:val="000000" w:themeColor="text1"/>
                <w:szCs w:val="21"/>
              </w:rPr>
              <w:t>XD5293 XD5329</w:t>
            </w:r>
          </w:p>
          <w:p w:rsidR="004C6352" w:rsidRPr="00CD65C3" w:rsidRDefault="00390E9C" w:rsidP="00BB32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54C7">
              <w:rPr>
                <w:rFonts w:ascii="Times New Roman" w:hAnsi="Times New Roman" w:cs="Times New Roman"/>
                <w:color w:val="000000" w:themeColor="text1"/>
                <w:szCs w:val="21"/>
              </w:rPr>
              <w:t>XD5330 XD5331 XD5332 XD5333</w:t>
            </w:r>
            <w:r w:rsidR="00CF41F7" w:rsidRPr="002554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XD5125 XD5126</w:t>
            </w:r>
            <w:r w:rsidR="00483D59" w:rsidRPr="002554C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</w:tcPr>
          <w:p w:rsidR="004C6352" w:rsidRPr="00A474B2" w:rsidRDefault="004C6352" w:rsidP="00BC3FB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lastRenderedPageBreak/>
              <w:t>xdIs13:Punc-25::UNC-9::GFP</w:t>
            </w:r>
          </w:p>
          <w:p w:rsidR="004C6352" w:rsidRPr="00A474B2" w:rsidRDefault="004C6352" w:rsidP="00E51EA1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:Punc-25::UNC-9::GFP</w:t>
            </w:r>
          </w:p>
          <w:p w:rsidR="004C6352" w:rsidRPr="00A474B2" w:rsidRDefault="004C6352" w:rsidP="00E51EA1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03: Pmyo-3::UNC-9::GFP</w:t>
            </w:r>
          </w:p>
          <w:p w:rsidR="004C6352" w:rsidRPr="00A474B2" w:rsidRDefault="004C6352" w:rsidP="00E51EA1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1116:Punc-25:UNC-10::GFP;Punc-25::SNB-1</w:t>
            </w:r>
            <w:r w:rsidR="009A7F46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:</w:t>
            </w: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mCherry</w:t>
            </w:r>
          </w:p>
          <w:p w:rsidR="004C6352" w:rsidRDefault="00E84087" w:rsidP="00E51EA1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2;</w:t>
            </w:r>
            <w:r w:rsidR="004C6352"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2079</w:t>
            </w:r>
            <w:r w:rsidR="00C061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(</w:t>
            </w:r>
            <w:r w:rsidR="004C6352"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nc-25::cytb-5.1::mCherry</w:t>
            </w:r>
            <w:r w:rsidR="00C061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)</w:t>
            </w:r>
          </w:p>
          <w:p w:rsidR="00E31F03" w:rsidRPr="00E31F03" w:rsidRDefault="00E31F03" w:rsidP="00E31F0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;xdEx2082(Punc-25::cytb-5.1</w:t>
            </w:r>
            <w:r w:rsidR="009A7F46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:</w:t>
            </w: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</w:t>
            </w:r>
            <w:proofErr w:type="spellStart"/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cherry</w:t>
            </w:r>
            <w:proofErr w:type="spellEnd"/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  <w:p w:rsidR="00E31F03" w:rsidRPr="00A474B2" w:rsidRDefault="00E31F03" w:rsidP="00E31F0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,xdIs15;xdEx2082(Punc-25::cytb-5.1</w:t>
            </w:r>
            <w:r w:rsidR="009A7F46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:</w:t>
            </w: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</w:t>
            </w:r>
            <w:proofErr w:type="spellStart"/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cherry</w:t>
            </w:r>
            <w:proofErr w:type="spellEnd"/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  <w:p w:rsidR="004C6352" w:rsidRPr="00A474B2" w:rsidRDefault="00E31F03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2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="004C6352"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1844</w:t>
            </w:r>
            <w:r w:rsidR="00C061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(</w:t>
            </w:r>
            <w:r w:rsidR="004C6352"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nc-25::</w:t>
            </w:r>
            <w:r w:rsidR="00E84087" w:rsidRPr="00E8408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us</w:t>
            </w:r>
            <w:r w:rsidR="004C6352"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:mCherry</w:t>
            </w:r>
            <w:r w:rsidR="00C061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)</w:t>
            </w:r>
            <w:r w:rsidR="004C6352"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  <w:p w:rsidR="00E31F03" w:rsidRDefault="00E31F03" w:rsidP="0058521A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xdIs15</w:t>
            </w: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xdEx1844(Punc-25::XBP-1us::mCherry)</w:t>
            </w:r>
          </w:p>
          <w:p w:rsidR="00E31F03" w:rsidRPr="00E31F03" w:rsidRDefault="00E31F03" w:rsidP="00E31F0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xdIs15;xdEx1844(Punc-25::XBP-1us::mCherry)</w:t>
            </w:r>
          </w:p>
          <w:p w:rsidR="00E31F03" w:rsidRDefault="00E31F03" w:rsidP="00E31F0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;</w:t>
            </w:r>
            <w:r>
              <w:t xml:space="preserve"> </w:t>
            </w: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1844(Punc-25::XBP-1us::mCherry)</w:t>
            </w:r>
          </w:p>
          <w:p w:rsidR="00E31F03" w:rsidRDefault="00E31F03" w:rsidP="00E31F0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D2F1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xdIs15;xdEx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768</w:t>
            </w:r>
            <w:r w:rsidRPr="001D2F1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(Punc-25</w:t>
            </w:r>
            <w:r w:rsidRPr="00E31F0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:</w:t>
            </w:r>
            <w:r w:rsidR="0073360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XBP</w:t>
            </w:r>
            <w:r w:rsidRPr="001D2F1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1s)</w:t>
            </w:r>
          </w:p>
          <w:p w:rsidR="0073360C" w:rsidRPr="0073360C" w:rsidRDefault="00F8268C" w:rsidP="0073360C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re-1(v33)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="0073360C" w:rsidRPr="0073360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xdIs15;xdEx1829(Punc-25::IRE-1)</w:t>
            </w:r>
          </w:p>
          <w:p w:rsidR="0073360C" w:rsidRPr="0073360C" w:rsidRDefault="0073360C" w:rsidP="0073360C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73360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re-1(v33)</w:t>
            </w:r>
            <w:r w:rsidR="00F8268C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73360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xdIs15;xdEx1830(Pmyo-3::IRE-1)</w:t>
            </w:r>
          </w:p>
          <w:p w:rsidR="0073360C" w:rsidRDefault="0073360C" w:rsidP="0073360C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73360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re-1(v33)</w:t>
            </w:r>
            <w:r w:rsidR="00F8268C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73360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xdIs15;xdEx1813(Punc-25::PMK-3 )  </w:t>
            </w:r>
          </w:p>
          <w:p w:rsidR="0073360C" w:rsidRPr="00A474B2" w:rsidRDefault="0073360C" w:rsidP="0073360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;xdEx1564</w:t>
            </w:r>
            <w:r w:rsidR="00F21984" w:rsidRPr="00F2198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Punc-25::XBP-</w:t>
            </w:r>
            <w:r w:rsidR="00F21984"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us</w:t>
            </w:r>
            <w:r w:rsidR="00F21984" w:rsidRPr="00F2198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  <w:p w:rsidR="0073360C" w:rsidRDefault="0073360C" w:rsidP="00E31F0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21984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xbp-1(zc12)</w:t>
            </w:r>
            <w:r w:rsidR="00F8268C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F21984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xdIs15;</w:t>
            </w:r>
            <w:r w:rsidR="00F21984" w:rsidRPr="00F21984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xdEx1768(Punc-25::XBP-1s)</w:t>
            </w:r>
          </w:p>
          <w:p w:rsidR="00F21984" w:rsidRPr="00A474B2" w:rsidRDefault="00F21984" w:rsidP="00F21984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mk-3(tm745);xdIs15;xdEx1455</w:t>
            </w:r>
            <w:r w:rsidR="00C061D9"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(</w:t>
            </w:r>
            <w:r w:rsidRPr="00F21984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unc-25::XBP-1us</w:t>
            </w: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)</w:t>
            </w:r>
          </w:p>
          <w:p w:rsidR="00E31F03" w:rsidRDefault="00F21984" w:rsidP="001061C9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2198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xdIs15;xdEx1457(Punc-25::XBP-1s)</w:t>
            </w:r>
          </w:p>
          <w:p w:rsidR="0073360C" w:rsidRDefault="00F21984" w:rsidP="001061C9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D2F1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mk-3(tm745)xdIs15;xdEx1804(Punc-25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::</w:t>
            </w:r>
            <w:r w:rsidRPr="001D2F1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)</w:t>
            </w:r>
          </w:p>
          <w:p w:rsidR="00F21984" w:rsidRPr="00A474B2" w:rsidRDefault="00F21984" w:rsidP="00F21984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mk-3(tm745);xbp-1(zc12);xdIs15;xdEx1848(Punc-25::IRE-1)</w:t>
            </w:r>
          </w:p>
          <w:p w:rsidR="00F21984" w:rsidRPr="00A474B2" w:rsidRDefault="00F21984" w:rsidP="00F21984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mk-3(tm745);xdIs15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;</w:t>
            </w: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Ex1133(Punc-25::PMK-3)</w:t>
            </w:r>
          </w:p>
          <w:p w:rsidR="00F21984" w:rsidRPr="00A474B2" w:rsidRDefault="00F21984" w:rsidP="00F21984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mk-3(tm745);xdIs15;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Ex1459</w:t>
            </w: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(Punc-25::PMK-3TY)</w:t>
            </w:r>
          </w:p>
          <w:p w:rsidR="004C6352" w:rsidRPr="00A474B2" w:rsidRDefault="004C6352" w:rsidP="001061C9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xd74);xdIs15;</w:t>
            </w:r>
            <w:r w:rsidR="00F21984"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1133</w:t>
            </w:r>
            <w:r w:rsidR="00F2198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(</w:t>
            </w: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nc-25::</w:t>
            </w:r>
            <w:r w:rsidR="00FE12D9" w:rsidRPr="00FE12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</w:t>
            </w:r>
            <w:r w:rsidR="00F2198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)</w:t>
            </w:r>
          </w:p>
          <w:p w:rsidR="004C6352" w:rsidRPr="00A474B2" w:rsidRDefault="004C6352" w:rsidP="001061C9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bp-1(zc12)</w:t>
            </w:r>
            <w:r w:rsidR="00FE12D9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;</w:t>
            </w: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Is15;</w:t>
            </w:r>
            <w:r w:rsidR="00F21984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Ex1005</w:t>
            </w: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(Punc-25::PMK-3)</w:t>
            </w:r>
          </w:p>
          <w:p w:rsidR="004C6352" w:rsidRPr="00A474B2" w:rsidRDefault="004C6352" w:rsidP="001061C9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</w:t>
            </w:r>
            <w:r w:rsidR="00F8268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;</w:t>
            </w: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Is15;</w:t>
            </w:r>
            <w:r w:rsidR="00F21984"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Ex1813</w:t>
            </w:r>
            <w:r w:rsidRPr="00A474B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(Punc-25::PMK-3)  </w:t>
            </w:r>
          </w:p>
          <w:p w:rsidR="004C6352" w:rsidRPr="00A474B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1665</w:t>
            </w:r>
            <w:r w:rsidR="005F133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(P</w:t>
            </w: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unc-25::mCherry</w:t>
            </w:r>
            <w:r w:rsidR="005F133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)</w:t>
            </w: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  <w:p w:rsidR="004C6352" w:rsidRPr="00A474B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tf-6(ok551);xdIs15</w:t>
            </w:r>
          </w:p>
          <w:p w:rsidR="004C6352" w:rsidRPr="00A474B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k-1(ok275);xdIs15</w:t>
            </w:r>
          </w:p>
          <w:p w:rsidR="004C6352" w:rsidRPr="00A474B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k-1(tm629);xdIs15</w:t>
            </w:r>
          </w:p>
          <w:p w:rsidR="004C6352" w:rsidRPr="00A474B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tm2482);xdIs15</w:t>
            </w:r>
          </w:p>
          <w:p w:rsidR="004C6352" w:rsidRPr="00A474B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tf-6(tm1153);xdIs15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tm2457);xdIs15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xd131);xdIs15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xdIs13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xbp-1(zc12);xdIs15 </w:t>
            </w:r>
          </w:p>
          <w:p w:rsidR="004C6352" w:rsidRPr="004C6352" w:rsidRDefault="004C6352" w:rsidP="00754CB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xd131);xdIs15</w:t>
            </w:r>
          </w:p>
          <w:p w:rsidR="004C6352" w:rsidRPr="004C6352" w:rsidRDefault="004C6352" w:rsidP="005039A5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xdIs103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xdIs103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xdIs103</w:t>
            </w:r>
          </w:p>
          <w:p w:rsidR="004C6352" w:rsidRPr="004C6352" w:rsidRDefault="004C6352" w:rsidP="00145DD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lastRenderedPageBreak/>
              <w:t>xbp-1(xd131);juIs1</w:t>
            </w:r>
          </w:p>
          <w:p w:rsidR="004C6352" w:rsidRPr="004C6352" w:rsidRDefault="004C6352" w:rsidP="00145DD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juIs1</w:t>
            </w:r>
          </w:p>
          <w:p w:rsidR="004C6352" w:rsidRPr="004C6352" w:rsidRDefault="004C6352" w:rsidP="00295F5F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hpIs61</w:t>
            </w:r>
          </w:p>
          <w:p w:rsidR="004C6352" w:rsidRPr="004C6352" w:rsidRDefault="004C6352" w:rsidP="005E049D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xd74);xdIs15</w:t>
            </w:r>
          </w:p>
          <w:p w:rsidR="004C6352" w:rsidRPr="004C6352" w:rsidRDefault="004C6352" w:rsidP="005E049D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mk-3(tm745);xdIs15 </w:t>
            </w:r>
          </w:p>
          <w:p w:rsidR="004C6352" w:rsidRPr="004C6352" w:rsidRDefault="004C6352" w:rsidP="003E53D5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ok169)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xdIs15 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juIs1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hpIs61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mek-1(ks54);xdIs15 </w:t>
            </w:r>
          </w:p>
          <w:p w:rsidR="004C6352" w:rsidRPr="004C6352" w:rsidRDefault="00F8268C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ek-1(km4)</w:t>
            </w:r>
            <w:r w:rsidR="004C6352"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mak-2(tm2927);xdIs15 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sy-1(</w:t>
            </w:r>
            <w:r w:rsidRPr="004C635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k593</w:t>
            </w: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);xdIs13 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gb-2(gk361)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om-4(ne1539)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lk-1(tm4024)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jkk-1(km2);xdIs15 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kk-4(ok1545)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ek-1(km4)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lk-1(ju476)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pm-1(ju44ts)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</w:t>
            </w:r>
          </w:p>
          <w:p w:rsidR="004C6352" w:rsidRPr="004C6352" w:rsidRDefault="00F8268C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ek-1(ks54)</w:t>
            </w:r>
            <w:r w:rsidR="004C6352"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xdIs15</w:t>
            </w:r>
          </w:p>
          <w:p w:rsidR="004C6352" w:rsidRPr="004C6352" w:rsidRDefault="00F8268C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lk-1(ok2471)</w:t>
            </w:r>
            <w:r w:rsidR="004C6352"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tk-1(ok1382);xdIs15</w:t>
            </w:r>
          </w:p>
          <w:p w:rsidR="004C6352" w:rsidRPr="004C6352" w:rsidRDefault="009A7F46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lk-1(tm4024)</w:t>
            </w:r>
            <w:r w:rsidR="004C6352"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xdIs15</w:t>
            </w:r>
          </w:p>
          <w:p w:rsidR="004C6352" w:rsidRPr="004C6352" w:rsidRDefault="001D2F1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ek-6</w:t>
            </w:r>
            <w:r w:rsidR="004C6352"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(tm4305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tm4136</w:t>
            </w:r>
            <w:r w:rsidR="004C6352"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jnk-1(gk7);xdIs15</w:t>
            </w:r>
          </w:p>
          <w:p w:rsidR="004C6352" w:rsidRPr="004C6352" w:rsidRDefault="001D2F1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ek-</w:t>
            </w:r>
            <w:r w:rsidR="004C6352"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3(tm1344);xdIs15</w:t>
            </w:r>
          </w:p>
          <w:p w:rsidR="004C6352" w:rsidRPr="004C6352" w:rsidRDefault="00F8268C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1(km25)</w:t>
            </w:r>
            <w:r w:rsidR="004C6352"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xdIs15</w:t>
            </w:r>
          </w:p>
          <w:p w:rsidR="004C6352" w:rsidRPr="004C6352" w:rsidRDefault="004C6352" w:rsidP="00776BA8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gb-1(um3);xdIs15</w:t>
            </w:r>
          </w:p>
          <w:p w:rsidR="004C6352" w:rsidRPr="004C6352" w:rsidRDefault="004C6352" w:rsidP="00830B6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pmk-3(tm745);xdIs15</w:t>
            </w:r>
          </w:p>
          <w:p w:rsidR="004C6352" w:rsidRPr="004C6352" w:rsidRDefault="004C6352" w:rsidP="00830B6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xbp-1(zc12);xdIs15</w:t>
            </w:r>
          </w:p>
          <w:p w:rsidR="004C6352" w:rsidRPr="004C6352" w:rsidRDefault="004C6352" w:rsidP="00830B63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pmk-3(tm745);xdIs15</w:t>
            </w:r>
          </w:p>
          <w:p w:rsidR="004C6352" w:rsidRPr="004C6352" w:rsidRDefault="004C6352" w:rsidP="00830B63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ire-1(v33);xbp-1(zc12);xdIs15</w:t>
            </w:r>
          </w:p>
          <w:p w:rsidR="004C6352" w:rsidRPr="004C6352" w:rsidRDefault="004C6352" w:rsidP="00460A97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xd131)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af-2(xd211);daf-16(mu86);xdIs15</w:t>
            </w:r>
          </w:p>
          <w:p w:rsidR="004C6352" w:rsidRPr="004C6352" w:rsidRDefault="004C6352" w:rsidP="00460A97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daf-2(e1370);daf-16(mu86);xdIs15</w:t>
            </w:r>
          </w:p>
          <w:p w:rsidR="004C6352" w:rsidRPr="004C6352" w:rsidRDefault="004C6352" w:rsidP="00460A97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daf-2(xd211);daf-16(mu86);xdIs15</w:t>
            </w:r>
          </w:p>
          <w:p w:rsidR="004C6352" w:rsidRPr="004C6352" w:rsidRDefault="004C6352" w:rsidP="00460A97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daf-2(xd211);xdIs15</w:t>
            </w:r>
          </w:p>
          <w:p w:rsidR="004C6352" w:rsidRPr="004C6352" w:rsidRDefault="004C6352" w:rsidP="00460A97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daf-2(xd211);xdIs15</w:t>
            </w:r>
          </w:p>
          <w:p w:rsidR="004C6352" w:rsidRPr="004C6352" w:rsidRDefault="004C6352" w:rsidP="00460A97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daf-2(e1370);daf-16(mu86);xdIs15</w:t>
            </w:r>
          </w:p>
          <w:p w:rsidR="004C6352" w:rsidRPr="004C6352" w:rsidRDefault="004C6352" w:rsidP="00255836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af-2(e1370);xdIs15</w:t>
            </w:r>
          </w:p>
          <w:p w:rsidR="004C6352" w:rsidRPr="004C6352" w:rsidRDefault="004C6352" w:rsidP="005F6796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xd131);daf-2(e1370);xdIs15</w:t>
            </w:r>
          </w:p>
          <w:p w:rsidR="004C6352" w:rsidRPr="004C6352" w:rsidRDefault="004C6352" w:rsidP="005F6796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xbp-1(zc12);daf-2(e1370);</w:t>
            </w: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daf-2(e1370);xdIs15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daf-2(e1370);xdIs15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lastRenderedPageBreak/>
              <w:t>xdIs13;xdIs121</w:t>
            </w:r>
            <w:r w:rsidR="001431F0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:</w:t>
            </w:r>
            <w:r w:rsidR="001431F0"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Ex1665</w:t>
            </w:r>
            <w:r w:rsidR="001431F0" w:rsidRPr="005F13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(Punc-25::mCherry)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;xdIs15;xdEx1665</w:t>
            </w:r>
            <w:r w:rsidR="005F133C" w:rsidRPr="005F13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(Punc-25::mCherry)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;</w:t>
            </w: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1665</w:t>
            </w:r>
            <w:r w:rsidR="005F133C" w:rsidRPr="005F13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(Punc-25::mCherry)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bp-1(zc12)</w:t>
            </w:r>
            <w:r w:rsidR="00F8268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;</w:t>
            </w: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Is15</w:t>
            </w:r>
            <w:r w:rsidR="005F133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;</w:t>
            </w:r>
            <w:r w:rsidR="005F133C" w:rsidRPr="005F13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dEx1768(Punc-25::XBP-1s)</w:t>
            </w:r>
            <w:r w:rsidR="005F133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;</w:t>
            </w:r>
            <w:r w:rsidR="005F133C" w:rsidRPr="005F13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unc-25::</w:t>
            </w:r>
            <w:r w:rsidR="005F133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XBP-</w:t>
            </w: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1s;xdEx1665</w:t>
            </w:r>
          </w:p>
          <w:p w:rsidR="004C6352" w:rsidRPr="004C6352" w:rsidRDefault="004C6352" w:rsidP="00322D4D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;xdIs15;xdEx1829(Punc-25</w:t>
            </w:r>
            <w:r w:rsidR="005F133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::</w:t>
            </w: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);xdEx1665</w:t>
            </w:r>
          </w:p>
          <w:p w:rsidR="004C6352" w:rsidRPr="004C6352" w:rsidRDefault="004C6352" w:rsidP="00322D4D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;xdIs15;xdEx1768(Punc-25</w:t>
            </w:r>
            <w:r w:rsidR="005F133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::</w:t>
            </w:r>
            <w:r w:rsidR="005F133C" w:rsidRPr="005F133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XBP-1s</w:t>
            </w:r>
            <w:r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);xdEx1665</w:t>
            </w:r>
          </w:p>
          <w:p w:rsidR="004C6352" w:rsidRPr="004C6352" w:rsidRDefault="00A474B2" w:rsidP="00322D4D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;xdI</w:t>
            </w:r>
            <w:r w:rsidR="004C6352"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15;xdEx2005(Punc-25::</w:t>
            </w:r>
            <w:r w:rsidR="005F133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IRE</w:t>
            </w:r>
            <w:r w:rsidR="004C6352"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-1(T949A/S519G/S802G)</w:t>
            </w:r>
          </w:p>
          <w:p w:rsidR="004C6352" w:rsidRPr="004C6352" w:rsidRDefault="00A474B2" w:rsidP="00322D4D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;xdI</w:t>
            </w:r>
            <w:r w:rsidR="00F8268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15;xdEx2032(Punc-25::IRE-1)</w:t>
            </w:r>
            <w:r w:rsidR="004C6352"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</w:p>
          <w:p w:rsidR="004C6352" w:rsidRPr="004C6352" w:rsidRDefault="00A474B2" w:rsidP="00322D4D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;xdI</w:t>
            </w:r>
            <w:r w:rsidR="004C6352"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15;xdEx2033(</w:t>
            </w:r>
            <w:r w:rsidR="00F8268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P</w:t>
            </w:r>
            <w:r w:rsidR="00F8268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unc-25::IRE-1(S519G)</w:t>
            </w:r>
            <w:r w:rsidR="004C6352"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</w:p>
          <w:p w:rsidR="004C6352" w:rsidRPr="004C6352" w:rsidRDefault="00A474B2" w:rsidP="00322D4D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ire-1(v33);xdI</w:t>
            </w:r>
            <w:r w:rsidR="004C6352" w:rsidRPr="004C635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15;xdEx2035(</w:t>
            </w:r>
            <w:r w:rsidR="00F8268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P</w:t>
            </w:r>
            <w:r w:rsidR="00F8268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unc-25::IRE-1(T949A)</w:t>
            </w:r>
          </w:p>
          <w:p w:rsidR="004C6352" w:rsidRDefault="004C6352" w:rsidP="004C308A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</w:t>
            </w:r>
            <w:r w:rsidR="00A474B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</w:t>
            </w:r>
            <w:r w:rsidRPr="004C635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15;xdEx2042(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="00F8268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unc-25::IRE-1(S802G)</w:t>
            </w:r>
          </w:p>
          <w:p w:rsidR="00282BE4" w:rsidRDefault="00282BE4" w:rsidP="00282BE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gIs1006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: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sp-4::mCherry::unc-54 3'UTR</w:t>
            </w:r>
          </w:p>
          <w:p w:rsidR="00282BE4" w:rsidRPr="00282BE4" w:rsidRDefault="00282BE4" w:rsidP="00282BE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s</w:t>
            </w: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5;crgIs1006[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sp-4::mCherry::unc-54 3'UTR]</w:t>
            </w:r>
          </w:p>
          <w:p w:rsidR="00282BE4" w:rsidRPr="00282BE4" w:rsidRDefault="00282BE4" w:rsidP="00282BE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xdIs15;crgIs1006[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hsp-4::mCherry::unc-54 3'UTR]</w:t>
            </w:r>
          </w:p>
          <w:p w:rsidR="00282BE4" w:rsidRPr="00282BE4" w:rsidRDefault="00282BE4" w:rsidP="00282BE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xdIs15;crgIs1006[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282BE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sp-4::mCherry::unc-54 3'UTR]</w:t>
            </w:r>
          </w:p>
          <w:p w:rsidR="00282BE4" w:rsidRDefault="00CD65C3" w:rsidP="00282BE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</w:t>
            </w:r>
            <w:r w:rsidR="00BB3207"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</w:t>
            </w: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;crgIs1006[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sp-4::mCherry::unc-54 3'UTR]</w:t>
            </w:r>
          </w:p>
          <w:p w:rsidR="00CD65C3" w:rsidRPr="004D3CBC" w:rsidRDefault="00CD65C3" w:rsidP="00CD65C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</w:t>
            </w:r>
            <w:r w:rsidR="00C061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23</w:t>
            </w:r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02(Punc-25::</w:t>
            </w:r>
            <w:proofErr w:type="spellStart"/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yr</w:t>
            </w:r>
            <w:proofErr w:type="spellEnd"/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:</w:t>
            </w:r>
            <w:proofErr w:type="spellStart"/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cherry</w:t>
            </w:r>
            <w:proofErr w:type="spellEnd"/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  <w:p w:rsidR="00BB3207" w:rsidRPr="004D3CBC" w:rsidRDefault="00BB3207" w:rsidP="00CD65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D3CBC">
              <w:rPr>
                <w:rFonts w:ascii="Times New Roman" w:hAnsi="Times New Roman" w:cs="Times New Roman"/>
                <w:i/>
                <w:szCs w:val="21"/>
              </w:rPr>
              <w:t>xd430(UNC-9::GFP knock-in)</w:t>
            </w:r>
            <w:r w:rsidR="00DF17C9" w:rsidRPr="004D3CBC">
              <w:rPr>
                <w:rFonts w:ascii="Times New Roman" w:hAnsi="Times New Roman" w:cs="Times New Roman"/>
              </w:rPr>
              <w:t xml:space="preserve"> </w:t>
            </w:r>
            <w:r w:rsidR="002554C7">
              <w:rPr>
                <w:rFonts w:ascii="Times New Roman" w:hAnsi="Times New Roman" w:cs="Times New Roman"/>
              </w:rPr>
              <w:t xml:space="preserve">(outcrossed from </w:t>
            </w:r>
            <w:r w:rsidR="00DF17C9" w:rsidRPr="004D3CBC">
              <w:rPr>
                <w:rFonts w:ascii="Times New Roman" w:hAnsi="Times New Roman" w:cs="Times New Roman"/>
                <w:szCs w:val="21"/>
              </w:rPr>
              <w:t xml:space="preserve">PHX727 </w:t>
            </w:r>
            <w:r w:rsidR="002554C7">
              <w:rPr>
                <w:rFonts w:ascii="Times New Roman" w:hAnsi="Times New Roman" w:cs="Times New Roman"/>
                <w:szCs w:val="21"/>
              </w:rPr>
              <w:t>for 4 times)</w:t>
            </w:r>
          </w:p>
          <w:p w:rsidR="00CD65C3" w:rsidRPr="004D3CBC" w:rsidRDefault="00CD65C3" w:rsidP="00CD65C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430(</w:t>
            </w:r>
            <w:r w:rsidRPr="004D3CBC">
              <w:rPr>
                <w:rFonts w:ascii="Times New Roman" w:hAnsi="Times New Roman" w:cs="Times New Roman"/>
                <w:color w:val="000000" w:themeColor="text1"/>
                <w:szCs w:val="21"/>
              </w:rPr>
              <w:t>UNC-9::GFP</w:t>
            </w:r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knock-in)</w:t>
            </w:r>
            <w:r w:rsidR="00C061D9"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;</w:t>
            </w:r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2300(</w:t>
            </w:r>
            <w:r w:rsidR="00F8268C"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unc-25::</w:t>
            </w:r>
            <w:proofErr w:type="spellStart"/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y</w:t>
            </w:r>
            <w:r w:rsidR="00F8268C"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</w:t>
            </w:r>
            <w:proofErr w:type="spellEnd"/>
            <w:r w:rsidR="005C5863"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:</w:t>
            </w:r>
            <w:proofErr w:type="spellStart"/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m</w:t>
            </w:r>
            <w:r w:rsidR="009A7F46"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</w:t>
            </w:r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rry</w:t>
            </w:r>
            <w:proofErr w:type="spellEnd"/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  <w:p w:rsidR="00BB3207" w:rsidRPr="00CD65C3" w:rsidRDefault="00BB3207" w:rsidP="00CD65C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</w:t>
            </w:r>
            <w:r w:rsidRPr="004D3CBC">
              <w:rPr>
                <w:rFonts w:ascii="Times New Roman" w:hAnsi="Times New Roman" w:cs="Times New Roman"/>
              </w:rPr>
              <w:t xml:space="preserve"> </w:t>
            </w:r>
            <w:r w:rsidRPr="004D3CB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430(UNC-9::GFP knock-in);xdEx2300(Punc-25</w:t>
            </w:r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:</w:t>
            </w:r>
            <w:proofErr w:type="spellStart"/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yr</w:t>
            </w:r>
            <w:proofErr w:type="spellEnd"/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:</w:t>
            </w:r>
            <w:proofErr w:type="spellStart"/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mCherry</w:t>
            </w:r>
            <w:proofErr w:type="spellEnd"/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  <w:p w:rsidR="00BB3207" w:rsidRDefault="00BB3207" w:rsidP="00CD65C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</w:t>
            </w:r>
            <w:r>
              <w:t xml:space="preserve"> </w:t>
            </w:r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430(UNC-9::GFP knock-in);xdEx2300(Punc-25::</w:t>
            </w:r>
            <w:proofErr w:type="spellStart"/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yr</w:t>
            </w:r>
            <w:proofErr w:type="spellEnd"/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:</w:t>
            </w:r>
            <w:proofErr w:type="spellStart"/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mCherry</w:t>
            </w:r>
            <w:proofErr w:type="spellEnd"/>
            <w:r w:rsidRPr="00BB320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  <w:p w:rsidR="00CD65C3" w:rsidRPr="00CD65C3" w:rsidRDefault="00CD65C3" w:rsidP="00CD65C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</w:t>
            </w:r>
            <w:r w:rsidR="00C061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;</w:t>
            </w: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2305(</w:t>
            </w:r>
            <w:r w:rsidR="005C5863"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nc-25</w:t>
            </w: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::m</w:t>
            </w:r>
            <w:r w:rsidR="009A7F46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</w:t>
            </w: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rry::M</w:t>
            </w:r>
            <w:r w:rsidR="005C5863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NS</w:t>
            </w:r>
            <w:r w:rsidRPr="00CD65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)</w:t>
            </w:r>
          </w:p>
          <w:p w:rsidR="005C5863" w:rsidRPr="005C5863" w:rsidRDefault="005C5863" w:rsidP="005C586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;xdEx2224(Punc-25::</w:t>
            </w:r>
            <w:r w:rsidR="00784647" w:rsidRPr="0078464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Cherry::</w:t>
            </w:r>
            <w:r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AB-7)</w:t>
            </w:r>
          </w:p>
          <w:p w:rsidR="00CD65C3" w:rsidRDefault="005C5863" w:rsidP="005C586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;xdEx2225(Punc-25::</w:t>
            </w:r>
            <w:r w:rsidR="00784647" w:rsidRPr="0078464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Cherry::</w:t>
            </w:r>
            <w:r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AB-5)</w:t>
            </w:r>
            <w:bookmarkStart w:id="0" w:name="_GoBack"/>
            <w:bookmarkEnd w:id="0"/>
          </w:p>
          <w:p w:rsidR="005C5863" w:rsidRDefault="005C5863" w:rsidP="005C586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Is15;xdEx2318(Punc-25::mCherry::LGG-1)</w:t>
            </w:r>
          </w:p>
          <w:p w:rsidR="005C5863" w:rsidRDefault="005C5863" w:rsidP="009573CF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2;xdEx2318(</w:t>
            </w:r>
            <w:r w:rsidR="00F8268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unc-25::mCherry::LGG-1)</w:t>
            </w:r>
          </w:p>
          <w:p w:rsidR="00784647" w:rsidRPr="00784647" w:rsidRDefault="00784647" w:rsidP="00784647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78464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xdIs15;</w:t>
            </w:r>
            <w:r w:rsidR="00BE5DF3" w:rsidRPr="00BE5D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2318(</w:t>
            </w:r>
            <w:r w:rsidR="00BE5DF3" w:rsidRPr="00BE5DF3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="00BE5DF3" w:rsidRPr="00BE5D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unc-25::mCherry::LGG-1)</w:t>
            </w:r>
          </w:p>
          <w:p w:rsidR="00784647" w:rsidRPr="00784647" w:rsidRDefault="00784647" w:rsidP="00784647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78464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xdIs15;</w:t>
            </w:r>
            <w:r w:rsidR="00BE5DF3"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dEx2318(</w:t>
            </w:r>
            <w:r w:rsidR="00BE5DF3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="00BE5DF3"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unc-25::mCherry::LGG-1)</w:t>
            </w:r>
          </w:p>
          <w:p w:rsidR="00784647" w:rsidRDefault="00784647" w:rsidP="00784647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78464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xdIs15;</w:t>
            </w:r>
            <w:r w:rsidR="00BE5DF3"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xdEx2318(</w:t>
            </w:r>
            <w:r w:rsidR="00BE5DF3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="00BE5DF3" w:rsidRPr="005C586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unc-25::mCherry::LGG-1)</w:t>
            </w:r>
          </w:p>
          <w:p w:rsidR="00AF48E9" w:rsidRPr="00AF48E9" w:rsidRDefault="00AF48E9" w:rsidP="00AF48E9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F48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crgIs1006[</w:t>
            </w:r>
            <w:r w:rsidR="001F33B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AF48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sp-4::mCherry::unc-54 3'UTR]</w:t>
            </w:r>
          </w:p>
          <w:p w:rsidR="00784647" w:rsidRDefault="00AF48E9" w:rsidP="00AF48E9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AF48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crgIs1006[</w:t>
            </w:r>
            <w:r w:rsidR="001F33B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AF48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sp-4::mCherry::unc-54 3'UTR]</w:t>
            </w:r>
          </w:p>
          <w:p w:rsidR="00784647" w:rsidRDefault="00784647" w:rsidP="00784647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78464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</w:t>
            </w:r>
            <w:r w:rsidR="00AF48E9">
              <w:t xml:space="preserve"> </w:t>
            </w:r>
            <w:r w:rsidR="00AF48E9" w:rsidRPr="00AF48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gIs1006[</w:t>
            </w:r>
            <w:r w:rsidR="001F33B4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="00AF48E9" w:rsidRPr="00AF48E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sp-4::mCherry::unc-54 3'UTR]</w:t>
            </w:r>
          </w:p>
          <w:p w:rsidR="00390E9C" w:rsidRDefault="00390E9C" w:rsidP="00390E9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90E9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gg-1(bp500)II;xdIs1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3</w:t>
            </w:r>
          </w:p>
          <w:p w:rsidR="00390E9C" w:rsidRPr="00390E9C" w:rsidRDefault="00390E9C" w:rsidP="00390E9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90E9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af-2(e1370);xdEx2318(Punc-25::mCherry::LGG-1)</w:t>
            </w:r>
          </w:p>
          <w:p w:rsidR="00390E9C" w:rsidRPr="00390E9C" w:rsidRDefault="00390E9C" w:rsidP="00390E9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90E9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af-2(e1370);xdIs15;xdEx2318(Punc-25::mCherry::LGG-1)</w:t>
            </w:r>
          </w:p>
          <w:p w:rsidR="00390E9C" w:rsidRPr="00390E9C" w:rsidRDefault="00390E9C" w:rsidP="00390E9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90E9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daf-2(e1370);xdIs15;xdEx2318(Punc-25::mCherry::LGG-1)</w:t>
            </w:r>
          </w:p>
          <w:p w:rsidR="00390E9C" w:rsidRPr="00390E9C" w:rsidRDefault="00390E9C" w:rsidP="00390E9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90E9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k-3(tm745);daf-2(e1370);xdIs15;xdEx2318(Punc-25::mCherry::LGG-1)</w:t>
            </w:r>
          </w:p>
          <w:p w:rsidR="00390E9C" w:rsidRDefault="00390E9C" w:rsidP="00390E9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90E9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daf-2(e1370);xdIs15;xdEx2318(Punc-25::mCherry::LGG-1)</w:t>
            </w:r>
          </w:p>
          <w:p w:rsidR="00CF41F7" w:rsidRPr="00CF41F7" w:rsidRDefault="00CF41F7" w:rsidP="00CF41F7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F41F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e-1(v33);xdEx2311 (Punc-25::hsp-4)</w:t>
            </w:r>
          </w:p>
          <w:p w:rsidR="00CF41F7" w:rsidRDefault="00CF41F7" w:rsidP="00CF41F7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F41F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bp-1(zc12);xdEx2312 (Punc-25::hsp-4)</w:t>
            </w:r>
          </w:p>
          <w:p w:rsidR="00483D59" w:rsidRPr="005C5863" w:rsidRDefault="00483D59" w:rsidP="00483D59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</w:tr>
    </w:tbl>
    <w:p w:rsidR="00071373" w:rsidRPr="004C6352" w:rsidRDefault="00071373" w:rsidP="00611156">
      <w:pP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:rsidR="00BC3FB5" w:rsidRPr="004C6352" w:rsidRDefault="00F8268C" w:rsidP="00611156">
      <w:pP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F8268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ab/>
      </w:r>
    </w:p>
    <w:sectPr w:rsidR="00BC3FB5" w:rsidRPr="004C6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4BA4" w:rsidRDefault="00134BA4" w:rsidP="0095042C">
      <w:r>
        <w:separator/>
      </w:r>
    </w:p>
  </w:endnote>
  <w:endnote w:type="continuationSeparator" w:id="0">
    <w:p w:rsidR="00134BA4" w:rsidRDefault="00134BA4" w:rsidP="00950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4BA4" w:rsidRDefault="00134BA4" w:rsidP="0095042C">
      <w:r>
        <w:separator/>
      </w:r>
    </w:p>
  </w:footnote>
  <w:footnote w:type="continuationSeparator" w:id="0">
    <w:p w:rsidR="00134BA4" w:rsidRDefault="00134BA4" w:rsidP="00950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026"/>
    <w:rsid w:val="000422E8"/>
    <w:rsid w:val="00071373"/>
    <w:rsid w:val="00092397"/>
    <w:rsid w:val="000B5807"/>
    <w:rsid w:val="00104BBB"/>
    <w:rsid w:val="001061C9"/>
    <w:rsid w:val="00114893"/>
    <w:rsid w:val="00134BA4"/>
    <w:rsid w:val="001431F0"/>
    <w:rsid w:val="00145DD8"/>
    <w:rsid w:val="00175358"/>
    <w:rsid w:val="001D1C88"/>
    <w:rsid w:val="001D2F12"/>
    <w:rsid w:val="001D7D2E"/>
    <w:rsid w:val="001E60FA"/>
    <w:rsid w:val="001F33B4"/>
    <w:rsid w:val="00206A11"/>
    <w:rsid w:val="002073D1"/>
    <w:rsid w:val="002171CD"/>
    <w:rsid w:val="002554C7"/>
    <w:rsid w:val="00255836"/>
    <w:rsid w:val="002722A6"/>
    <w:rsid w:val="002753E2"/>
    <w:rsid w:val="00282BE4"/>
    <w:rsid w:val="00286453"/>
    <w:rsid w:val="00287C0B"/>
    <w:rsid w:val="00295F5F"/>
    <w:rsid w:val="002B2C1F"/>
    <w:rsid w:val="002D401E"/>
    <w:rsid w:val="002E5430"/>
    <w:rsid w:val="002F1ECE"/>
    <w:rsid w:val="00332470"/>
    <w:rsid w:val="00364AE1"/>
    <w:rsid w:val="00390E9C"/>
    <w:rsid w:val="00392F52"/>
    <w:rsid w:val="003E53D5"/>
    <w:rsid w:val="003F6804"/>
    <w:rsid w:val="00422894"/>
    <w:rsid w:val="004372C2"/>
    <w:rsid w:val="00460A97"/>
    <w:rsid w:val="00483D59"/>
    <w:rsid w:val="00490430"/>
    <w:rsid w:val="004B0F2D"/>
    <w:rsid w:val="004B570E"/>
    <w:rsid w:val="004C113F"/>
    <w:rsid w:val="004C308A"/>
    <w:rsid w:val="004C6352"/>
    <w:rsid w:val="004D3CBC"/>
    <w:rsid w:val="004D42CE"/>
    <w:rsid w:val="004F66ED"/>
    <w:rsid w:val="005039A5"/>
    <w:rsid w:val="0053042A"/>
    <w:rsid w:val="00553657"/>
    <w:rsid w:val="00564486"/>
    <w:rsid w:val="005661AC"/>
    <w:rsid w:val="005814C9"/>
    <w:rsid w:val="00583DB6"/>
    <w:rsid w:val="0058521A"/>
    <w:rsid w:val="005A48A7"/>
    <w:rsid w:val="005B3FFA"/>
    <w:rsid w:val="005C5863"/>
    <w:rsid w:val="005C6E86"/>
    <w:rsid w:val="005E049D"/>
    <w:rsid w:val="005E200F"/>
    <w:rsid w:val="005F133C"/>
    <w:rsid w:val="005F6796"/>
    <w:rsid w:val="00611156"/>
    <w:rsid w:val="00625B9B"/>
    <w:rsid w:val="00637871"/>
    <w:rsid w:val="00672D4B"/>
    <w:rsid w:val="00681CE3"/>
    <w:rsid w:val="00683145"/>
    <w:rsid w:val="006A0187"/>
    <w:rsid w:val="006C143C"/>
    <w:rsid w:val="006E6D8C"/>
    <w:rsid w:val="006F2F70"/>
    <w:rsid w:val="007030C4"/>
    <w:rsid w:val="00707B50"/>
    <w:rsid w:val="0073360C"/>
    <w:rsid w:val="007418F7"/>
    <w:rsid w:val="00746C12"/>
    <w:rsid w:val="00754CB2"/>
    <w:rsid w:val="0076742E"/>
    <w:rsid w:val="0077248A"/>
    <w:rsid w:val="00776BA8"/>
    <w:rsid w:val="00784647"/>
    <w:rsid w:val="007C0441"/>
    <w:rsid w:val="007C3825"/>
    <w:rsid w:val="007E420B"/>
    <w:rsid w:val="007E48BA"/>
    <w:rsid w:val="00830B63"/>
    <w:rsid w:val="00852154"/>
    <w:rsid w:val="008549FF"/>
    <w:rsid w:val="0086362A"/>
    <w:rsid w:val="00885C72"/>
    <w:rsid w:val="00946A2F"/>
    <w:rsid w:val="0095042C"/>
    <w:rsid w:val="009573CF"/>
    <w:rsid w:val="00960CDD"/>
    <w:rsid w:val="0099077E"/>
    <w:rsid w:val="00995026"/>
    <w:rsid w:val="009A7F46"/>
    <w:rsid w:val="009B2616"/>
    <w:rsid w:val="009B6F10"/>
    <w:rsid w:val="009E7CE3"/>
    <w:rsid w:val="00A22E1D"/>
    <w:rsid w:val="00A23338"/>
    <w:rsid w:val="00A27C53"/>
    <w:rsid w:val="00A31E3F"/>
    <w:rsid w:val="00A3520D"/>
    <w:rsid w:val="00A474B2"/>
    <w:rsid w:val="00A724E4"/>
    <w:rsid w:val="00A731EA"/>
    <w:rsid w:val="00A8728C"/>
    <w:rsid w:val="00A87A5F"/>
    <w:rsid w:val="00A91A97"/>
    <w:rsid w:val="00A948D5"/>
    <w:rsid w:val="00AA0AD7"/>
    <w:rsid w:val="00AD7ADC"/>
    <w:rsid w:val="00AE7094"/>
    <w:rsid w:val="00AF48E9"/>
    <w:rsid w:val="00B16A0E"/>
    <w:rsid w:val="00B300E2"/>
    <w:rsid w:val="00B34393"/>
    <w:rsid w:val="00B85BDD"/>
    <w:rsid w:val="00BA76F5"/>
    <w:rsid w:val="00BB1FE8"/>
    <w:rsid w:val="00BB3207"/>
    <w:rsid w:val="00BC3FB5"/>
    <w:rsid w:val="00BE3FA6"/>
    <w:rsid w:val="00BE5DF3"/>
    <w:rsid w:val="00BF1D3C"/>
    <w:rsid w:val="00C061D9"/>
    <w:rsid w:val="00C126C2"/>
    <w:rsid w:val="00C57D87"/>
    <w:rsid w:val="00C61617"/>
    <w:rsid w:val="00C62CDF"/>
    <w:rsid w:val="00C65DBA"/>
    <w:rsid w:val="00C76A56"/>
    <w:rsid w:val="00CD65C3"/>
    <w:rsid w:val="00CE0902"/>
    <w:rsid w:val="00CE30BF"/>
    <w:rsid w:val="00CF41F7"/>
    <w:rsid w:val="00D06150"/>
    <w:rsid w:val="00D11140"/>
    <w:rsid w:val="00D6629D"/>
    <w:rsid w:val="00D77D19"/>
    <w:rsid w:val="00D95587"/>
    <w:rsid w:val="00DA7D63"/>
    <w:rsid w:val="00DF1348"/>
    <w:rsid w:val="00DF17C9"/>
    <w:rsid w:val="00DF49DE"/>
    <w:rsid w:val="00E030DD"/>
    <w:rsid w:val="00E052F7"/>
    <w:rsid w:val="00E2439A"/>
    <w:rsid w:val="00E31F03"/>
    <w:rsid w:val="00E419F8"/>
    <w:rsid w:val="00E51EA1"/>
    <w:rsid w:val="00E53EF5"/>
    <w:rsid w:val="00E6787A"/>
    <w:rsid w:val="00E76CE5"/>
    <w:rsid w:val="00E83EC9"/>
    <w:rsid w:val="00E84087"/>
    <w:rsid w:val="00E93195"/>
    <w:rsid w:val="00E97055"/>
    <w:rsid w:val="00F03B7D"/>
    <w:rsid w:val="00F05E3D"/>
    <w:rsid w:val="00F21984"/>
    <w:rsid w:val="00F734F1"/>
    <w:rsid w:val="00F8268C"/>
    <w:rsid w:val="00FB2726"/>
    <w:rsid w:val="00FC2957"/>
    <w:rsid w:val="00FC65A4"/>
    <w:rsid w:val="00FD20B9"/>
    <w:rsid w:val="00FE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9A64AA8-83D3-4584-A68F-28B7D279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42C"/>
    <w:rPr>
      <w:sz w:val="18"/>
      <w:szCs w:val="18"/>
    </w:rPr>
  </w:style>
  <w:style w:type="table" w:styleId="a5">
    <w:name w:val="Table Grid"/>
    <w:basedOn w:val="a1"/>
    <w:uiPriority w:val="59"/>
    <w:rsid w:val="00503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42B5A-33C0-4DD1-92D0-CFC3EBDBC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3</Words>
  <Characters>4749</Characters>
  <Application>Microsoft Office Word</Application>
  <DocSecurity>0</DocSecurity>
  <Lines>39</Lines>
  <Paragraphs>11</Paragraphs>
  <ScaleCrop>false</ScaleCrop>
  <Company>Lenovo</Company>
  <LinksUpToDate>false</LinksUpToDate>
  <CharactersWithSpaces>5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ei ding</cp:lastModifiedBy>
  <cp:revision>2</cp:revision>
  <dcterms:created xsi:type="dcterms:W3CDTF">2020-07-20T06:28:00Z</dcterms:created>
  <dcterms:modified xsi:type="dcterms:W3CDTF">2020-07-20T06:28:00Z</dcterms:modified>
</cp:coreProperties>
</file>